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D0E68" w14:textId="77777777" w:rsidR="00895F54" w:rsidRPr="00895F54" w:rsidRDefault="00895F54" w:rsidP="00EB56BD">
      <w:r w:rsidRPr="00895F54">
        <w:rPr>
          <w:b/>
          <w:bCs/>
        </w:rPr>
        <w:t>Introduction:</w:t>
      </w:r>
    </w:p>
    <w:p w14:paraId="411E5BA9" w14:textId="3660E397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Can you briefly describe your role as a specialist Parkinson's disease nurse and your interactions with people living with Parkinson's in the community?</w:t>
      </w:r>
    </w:p>
    <w:p w14:paraId="44AF3EDC" w14:textId="77777777" w:rsidR="00895F54" w:rsidRPr="00895F54" w:rsidRDefault="00895F54" w:rsidP="00EB56BD">
      <w:r w:rsidRPr="00895F54">
        <w:rPr>
          <w:b/>
          <w:bCs/>
        </w:rPr>
        <w:t>Understanding Experiences:</w:t>
      </w:r>
    </w:p>
    <w:p w14:paraId="120B4DF3" w14:textId="5158001E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From your perspective, what are the key challenges or experiences that individuals with Parkinson's face while living in their communities?</w:t>
      </w:r>
    </w:p>
    <w:p w14:paraId="56BA1674" w14:textId="5C543960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Can you share specific examples of situations where people with Parkinson's encounter difficulties or unique experiences within their communities?</w:t>
      </w:r>
    </w:p>
    <w:p w14:paraId="3BFC3C4E" w14:textId="77777777" w:rsidR="00895F54" w:rsidRPr="00895F54" w:rsidRDefault="00895F54" w:rsidP="00EB56BD">
      <w:r w:rsidRPr="00895F54">
        <w:rPr>
          <w:b/>
          <w:bCs/>
        </w:rPr>
        <w:t>Support and Services:</w:t>
      </w:r>
    </w:p>
    <w:p w14:paraId="56A23FD8" w14:textId="26BD7177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What kinds of support and services do you think people with Parkinson's need to enhance their quality of life in the community?</w:t>
      </w:r>
    </w:p>
    <w:p w14:paraId="2978348F" w14:textId="1BF5E3B0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In your experience, are there any gaps or areas where improvements could be made in terms of community-based support for individuals with Parkinson's?</w:t>
      </w:r>
    </w:p>
    <w:p w14:paraId="03852BCB" w14:textId="77777777" w:rsidR="00895F54" w:rsidRPr="00895F54" w:rsidRDefault="00895F54" w:rsidP="00EB56BD">
      <w:r w:rsidRPr="00895F54">
        <w:rPr>
          <w:b/>
          <w:bCs/>
        </w:rPr>
        <w:t>Communication and Awareness:</w:t>
      </w:r>
    </w:p>
    <w:p w14:paraId="26EDB60E" w14:textId="53BB6619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How can communication between healthcare professionals, including yourself, and the community contribute to a better understanding of Parkinson's challenges?</w:t>
      </w:r>
    </w:p>
    <w:p w14:paraId="086E107B" w14:textId="24488D7C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What role can PD nurses play in raising awareness about Parkinson's disease within local communities?</w:t>
      </w:r>
    </w:p>
    <w:p w14:paraId="017AE68D" w14:textId="77777777" w:rsidR="00895F54" w:rsidRPr="00895F54" w:rsidRDefault="00895F54" w:rsidP="00EB56BD">
      <w:r w:rsidRPr="00895F54">
        <w:rPr>
          <w:b/>
          <w:bCs/>
        </w:rPr>
        <w:t>Social and Psychological Impact:</w:t>
      </w:r>
    </w:p>
    <w:p w14:paraId="62EB549C" w14:textId="1D6E10C7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How does Parkinson's impact the social and psychological well-being of individuals living in the community, and what can be done to address these aspects?</w:t>
      </w:r>
    </w:p>
    <w:p w14:paraId="7919D703" w14:textId="316E16F0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Are there ways you've seen the community respond positively to individuals with Parkinson's, and how has that affected their experiences?</w:t>
      </w:r>
    </w:p>
    <w:p w14:paraId="6F5A7A6F" w14:textId="77777777" w:rsidR="00895F54" w:rsidRPr="00895F54" w:rsidRDefault="00895F54" w:rsidP="00EB56BD">
      <w:r w:rsidRPr="00895F54">
        <w:rPr>
          <w:b/>
          <w:bCs/>
        </w:rPr>
        <w:t>Barriers to Engagement:</w:t>
      </w:r>
    </w:p>
    <w:p w14:paraId="7D17E756" w14:textId="21978216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Are there factors that might prevent people with Parkinson's from actively participating in community activities or accessing services? How can these barriers be overcome?</w:t>
      </w:r>
    </w:p>
    <w:p w14:paraId="1912C78E" w14:textId="77777777" w:rsidR="00895F54" w:rsidRPr="00895F54" w:rsidRDefault="00895F54" w:rsidP="00EB56BD">
      <w:r w:rsidRPr="00895F54">
        <w:rPr>
          <w:b/>
          <w:bCs/>
        </w:rPr>
        <w:t>Collaboration and Partnerships:</w:t>
      </w:r>
    </w:p>
    <w:p w14:paraId="007E4910" w14:textId="47573EF1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How do you collaborate with other professionals, community organizations, or local authorities to improve the experiences of people with Parkinson's in their communities?</w:t>
      </w:r>
    </w:p>
    <w:p w14:paraId="07C5A051" w14:textId="4BB364ED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Are there successful examples of partnerships that have positively impacted individuals with Parkinson's?</w:t>
      </w:r>
    </w:p>
    <w:p w14:paraId="43A3EB10" w14:textId="77777777" w:rsidR="00895F54" w:rsidRPr="00895F54" w:rsidRDefault="00895F54" w:rsidP="00EB56BD">
      <w:r w:rsidRPr="00895F54">
        <w:rPr>
          <w:b/>
          <w:bCs/>
        </w:rPr>
        <w:t>Future Improvements:</w:t>
      </w:r>
    </w:p>
    <w:p w14:paraId="027DAD87" w14:textId="472EF985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In your view, what steps could be taken to create more inclusive and supportive communities for people with Parkinson's?</w:t>
      </w:r>
    </w:p>
    <w:p w14:paraId="2A76D4A2" w14:textId="4ED31A78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What changes or initiatives do you think would have the most significant impact on improving the lives of individuals with Parkinson's in their local areas?</w:t>
      </w:r>
    </w:p>
    <w:p w14:paraId="2BC8145C" w14:textId="77777777" w:rsidR="00895F54" w:rsidRPr="00895F54" w:rsidRDefault="00895F54" w:rsidP="00EB56BD">
      <w:r w:rsidRPr="00895F54">
        <w:rPr>
          <w:b/>
          <w:bCs/>
        </w:rPr>
        <w:t>Personal Reflection:</w:t>
      </w:r>
    </w:p>
    <w:p w14:paraId="35C1DF2B" w14:textId="1D32D0D1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Have you had any particularly memorable experiences or stories from your work that highlight the importance of community support for people with Parkinson's?</w:t>
      </w:r>
    </w:p>
    <w:p w14:paraId="699B54FA" w14:textId="4541A5AA" w:rsidR="00895F54" w:rsidRPr="00895F54" w:rsidRDefault="00895F54" w:rsidP="00EB56BD">
      <w:pPr>
        <w:pStyle w:val="ListParagraph"/>
        <w:numPr>
          <w:ilvl w:val="0"/>
          <w:numId w:val="1"/>
        </w:numPr>
      </w:pPr>
      <w:r w:rsidRPr="00895F54">
        <w:t>Is there anything else you would like to share about your role and your perspective on the experiences of people with Parkinson's in their communities?</w:t>
      </w:r>
    </w:p>
    <w:p w14:paraId="42F135DF" w14:textId="77777777" w:rsidR="00895F54" w:rsidRDefault="00895F54"/>
    <w:sectPr w:rsidR="00895F5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833CD" w14:textId="77777777" w:rsidR="00376458" w:rsidRDefault="00376458" w:rsidP="00366D72">
      <w:r>
        <w:separator/>
      </w:r>
    </w:p>
  </w:endnote>
  <w:endnote w:type="continuationSeparator" w:id="0">
    <w:p w14:paraId="56B5C8D5" w14:textId="77777777" w:rsidR="00376458" w:rsidRDefault="00376458" w:rsidP="00366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D9256" w14:textId="77777777" w:rsidR="00376458" w:rsidRDefault="00376458" w:rsidP="00366D72">
      <w:r>
        <w:separator/>
      </w:r>
    </w:p>
  </w:footnote>
  <w:footnote w:type="continuationSeparator" w:id="0">
    <w:p w14:paraId="1737F8AD" w14:textId="77777777" w:rsidR="00376458" w:rsidRDefault="00376458" w:rsidP="00366D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B09741" w14:textId="75C1DBFC" w:rsidR="009A0438" w:rsidRPr="007A04BA" w:rsidRDefault="009A0438" w:rsidP="007A04BA">
    <w:r>
      <w:t xml:space="preserve">Supplementary File 1 – Interview and </w:t>
    </w:r>
    <w:r w:rsidR="007A04BA" w:rsidRPr="007A04BA">
      <w:t xml:space="preserve">Focus Group </w:t>
    </w:r>
    <w:r>
      <w:t>Guide</w:t>
    </w:r>
  </w:p>
  <w:p w14:paraId="0ECC0C85" w14:textId="77777777" w:rsidR="007A04BA" w:rsidRDefault="007A04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7B7D30"/>
    <w:multiLevelType w:val="multilevel"/>
    <w:tmpl w:val="CD2CA8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8963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54"/>
    <w:rsid w:val="000A6576"/>
    <w:rsid w:val="000B0CE5"/>
    <w:rsid w:val="0016795B"/>
    <w:rsid w:val="00183DCA"/>
    <w:rsid w:val="00195662"/>
    <w:rsid w:val="00242099"/>
    <w:rsid w:val="00286952"/>
    <w:rsid w:val="002B0D5E"/>
    <w:rsid w:val="00366D72"/>
    <w:rsid w:val="00376458"/>
    <w:rsid w:val="0045197D"/>
    <w:rsid w:val="006017E0"/>
    <w:rsid w:val="006B2DC7"/>
    <w:rsid w:val="00705E7A"/>
    <w:rsid w:val="007A04BA"/>
    <w:rsid w:val="007B27BF"/>
    <w:rsid w:val="008753D6"/>
    <w:rsid w:val="00895F54"/>
    <w:rsid w:val="008C1070"/>
    <w:rsid w:val="009A0438"/>
    <w:rsid w:val="009F1465"/>
    <w:rsid w:val="00A650D7"/>
    <w:rsid w:val="00A707DA"/>
    <w:rsid w:val="00A73701"/>
    <w:rsid w:val="00A81716"/>
    <w:rsid w:val="00BA0EA2"/>
    <w:rsid w:val="00BE1018"/>
    <w:rsid w:val="00C66329"/>
    <w:rsid w:val="00D20F8E"/>
    <w:rsid w:val="00D84C73"/>
    <w:rsid w:val="00DB5988"/>
    <w:rsid w:val="00DC57EB"/>
    <w:rsid w:val="00E9598B"/>
    <w:rsid w:val="00EB56BD"/>
    <w:rsid w:val="00F3593F"/>
    <w:rsid w:val="00F7419D"/>
    <w:rsid w:val="00F9692A"/>
    <w:rsid w:val="00FC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D763E"/>
  <w15:chartTrackingRefBased/>
  <w15:docId w15:val="{AF3E7B7E-0796-984A-965A-1564B3C84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6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6D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D72"/>
  </w:style>
  <w:style w:type="paragraph" w:styleId="Footer">
    <w:name w:val="footer"/>
    <w:basedOn w:val="Normal"/>
    <w:link w:val="FooterChar"/>
    <w:uiPriority w:val="99"/>
    <w:unhideWhenUsed/>
    <w:rsid w:val="00366D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72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144</Characters>
  <Application>Microsoft Office Word</Application>
  <DocSecurity>0</DocSecurity>
  <Lines>46</Lines>
  <Paragraphs>13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oks</dc:creator>
  <cp:keywords/>
  <dc:description/>
  <cp:lastModifiedBy>Sophie Crooks</cp:lastModifiedBy>
  <cp:revision>3</cp:revision>
  <dcterms:created xsi:type="dcterms:W3CDTF">2025-02-21T17:08:00Z</dcterms:created>
  <dcterms:modified xsi:type="dcterms:W3CDTF">2025-02-21T17:09:00Z</dcterms:modified>
</cp:coreProperties>
</file>